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C633C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tbl>
      <w:tblPr>
        <w:tblW w:w="11346" w:type="dxa"/>
        <w:tblInd w:w="-1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4"/>
        <w:gridCol w:w="1155"/>
        <w:gridCol w:w="1155"/>
        <w:gridCol w:w="3091"/>
        <w:gridCol w:w="2991"/>
        <w:gridCol w:w="374"/>
        <w:gridCol w:w="6"/>
      </w:tblGrid>
      <w:tr w:rsidR="007A0533" w:rsidRPr="00C31DCB" w14:paraId="24953687" w14:textId="77777777" w:rsidTr="00B76B85">
        <w:trPr>
          <w:gridAfter w:val="1"/>
          <w:wAfter w:w="6" w:type="dxa"/>
          <w:tblHeader/>
        </w:trPr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47BFC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Supplementary Table 1. Comparison in baseline characteristics between respondents recruited online versus diabetes outpatient clinic.</w:t>
            </w:r>
          </w:p>
        </w:tc>
      </w:tr>
      <w:tr w:rsidR="007A0533" w:rsidRPr="00121367" w14:paraId="4F400D62" w14:textId="77777777" w:rsidTr="00B76B85">
        <w:trPr>
          <w:gridAfter w:val="1"/>
          <w:wAfter w:w="6" w:type="dxa"/>
          <w:tblHeader/>
        </w:trPr>
        <w:tc>
          <w:tcPr>
            <w:tcW w:w="2574" w:type="dxa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59A10D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3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4388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Online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444)</w:t>
            </w:r>
          </w:p>
        </w:tc>
        <w:tc>
          <w:tcPr>
            <w:tcW w:w="309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A685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Diabetes outpatient clinic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412)</w:t>
            </w:r>
          </w:p>
        </w:tc>
        <w:tc>
          <w:tcPr>
            <w:tcW w:w="336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01B9C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P-value</w:t>
            </w:r>
          </w:p>
        </w:tc>
      </w:tr>
      <w:tr w:rsidR="007A0533" w:rsidRPr="00121367" w14:paraId="4FFEC3E1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4E547F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Sex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C7B8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CD43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750A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DDB305C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AD7011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Male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13A8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2 (36.5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E4A4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96 (47.6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4FA8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0031</w:t>
            </w:r>
          </w:p>
        </w:tc>
      </w:tr>
      <w:tr w:rsidR="007A0533" w:rsidRPr="00121367" w14:paraId="12060425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DAF8D0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Female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810A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81 (63.3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F4201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16 (52.4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F5C5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679290B8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D9BC10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Othe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0634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 (0.2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CFD0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 (0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48AE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2D47B00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C6CEE3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Age (years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FBD7D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368C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7A43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3F2DDF29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7F6360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 - 3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4327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99 (22.3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DFFE5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6 (13.6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2DB2B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&lt;0.001</w:t>
            </w:r>
          </w:p>
        </w:tc>
      </w:tr>
      <w:tr w:rsidR="007A0533" w:rsidRPr="00121367" w14:paraId="7DA1CF7D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D70913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1 - 5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40E4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2 (36.5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53EC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9 (36.2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5D82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36BF3A48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A1FCA0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1 - 7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556A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31 (29.5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BAE87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73 (42.0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73F65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67A437D5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2BB69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&gt; 7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8C84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.1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8043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4 (8.3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6833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239D55C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FECD6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Parent or caregive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ADF4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7 (10.6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39D9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 (0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F1E06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152803C5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BB0863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Disease duration (years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D68E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E1C7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6E41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2FB76272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255AC2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&lt; 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7952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93 (20.9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2AAE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0 (4.9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2230C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&lt;0.001</w:t>
            </w:r>
          </w:p>
        </w:tc>
      </w:tr>
      <w:tr w:rsidR="007A0533" w:rsidRPr="00121367" w14:paraId="379ED8C5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4882F6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- 1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4DF2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2 (25.2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18F1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4 (20.4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B60D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7373D97A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EECE0A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 - 2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63329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6 (19.4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9C13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5 (20.6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95874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214BB4F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6B14FB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&gt; 2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10BE2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53 (34.5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C616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23 (54.1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231F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6A17699C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629DF7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Current treatment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2E58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C028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9950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2866653A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3B82BB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MDI*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2F97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5 (41.7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9AA5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18 (52.9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8B07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0042</w:t>
            </w:r>
          </w:p>
        </w:tc>
      </w:tr>
      <w:tr w:rsidR="007A0533" w:rsidRPr="00121367" w14:paraId="6B4F16C9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462B0C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Pump therapy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EE686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51 (56.5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88A7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9 (45.9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5D16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33E438C" w14:textId="77777777" w:rsidTr="00B76B85">
        <w:tc>
          <w:tcPr>
            <w:tcW w:w="37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2A09F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   Including (is)CGM*</w:t>
            </w:r>
          </w:p>
        </w:tc>
        <w:tc>
          <w:tcPr>
            <w:tcW w:w="4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CD26C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55057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BFA58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C76773B" w14:textId="77777777" w:rsidTr="00B76B85">
        <w:tc>
          <w:tcPr>
            <w:tcW w:w="37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6B2365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          AID*</w:t>
            </w:r>
          </w:p>
        </w:tc>
        <w:tc>
          <w:tcPr>
            <w:tcW w:w="4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DB715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97BFE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A96AE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135A859" w14:textId="77777777" w:rsidTr="00B76B85">
        <w:tc>
          <w:tcPr>
            <w:tcW w:w="37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7C8FA6E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          No information on AID</w:t>
            </w:r>
          </w:p>
        </w:tc>
        <w:tc>
          <w:tcPr>
            <w:tcW w:w="4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3C52A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3BEB3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BC9F3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286FA5CA" w14:textId="77777777" w:rsidTr="00B76B85">
        <w:tc>
          <w:tcPr>
            <w:tcW w:w="37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883939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   No information on (is)CGM)</w:t>
            </w:r>
          </w:p>
        </w:tc>
        <w:tc>
          <w:tcPr>
            <w:tcW w:w="4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07FFD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16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EEEDE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9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29174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68E510D0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37EE6D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Othe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2C6B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 (1.8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4DD1F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.2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7BC94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B1CBDF8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C2F6F8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HbA1c (mmol/mol Hb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9682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D74C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5398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9EA18E3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B0A95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Mean ± SD (N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D24B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6.1 ± 12.5 (365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5ECE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6.8 ± 12.2 (295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F0A4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51</w:t>
            </w:r>
          </w:p>
        </w:tc>
      </w:tr>
      <w:tr w:rsidR="007A0533" w:rsidRPr="00121367" w14:paraId="387EB068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C9A72B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Time in range (%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EC2E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8378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E698B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28FC6FE7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42482A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Mean ± SD (N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770E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0.4 ± 17.1 (259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38C0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5.7 ± 17.2 (206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EF221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004</w:t>
            </w:r>
          </w:p>
        </w:tc>
      </w:tr>
      <w:tr w:rsidR="007A0533" w:rsidRPr="00121367" w14:paraId="05FB8354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5DC1B0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Treatment cente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C75C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FEC8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0B8B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794F8CCC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E9D322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Local hospita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579D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42 (77.0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1348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0 (4.9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B91B0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&lt;0.001</w:t>
            </w:r>
          </w:p>
        </w:tc>
      </w:tr>
      <w:tr w:rsidR="007A0533" w:rsidRPr="00121367" w14:paraId="290DF6D8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D96E7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University medical cente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F848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0 (13.5%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CED6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88 (94.2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CCD5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355CDD7C" w14:textId="77777777" w:rsidTr="00B76B85">
        <w:trPr>
          <w:gridAfter w:val="1"/>
          <w:wAfter w:w="6" w:type="dxa"/>
        </w:trPr>
        <w:tc>
          <w:tcPr>
            <w:tcW w:w="257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C38274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Othe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068A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1 (9.2%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B46D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1.0%)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ADD6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C31DCB" w14:paraId="78E366EB" w14:textId="77777777" w:rsidTr="00B76B85">
        <w:trPr>
          <w:gridAfter w:val="1"/>
          <w:wAfter w:w="6" w:type="dxa"/>
        </w:trPr>
        <w:tc>
          <w:tcPr>
            <w:tcW w:w="11340" w:type="dxa"/>
            <w:gridSpan w:val="6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6A9BDCE" w14:textId="61A11631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*MDI: Multiple daily injections. (is)CGM: (intermitten</w:t>
            </w:r>
            <w:r w:rsidR="00C31DCB">
              <w:rPr>
                <w:rFonts w:asciiTheme="minorHAnsi" w:hAnsiTheme="minorHAnsi" w:cstheme="minorHAnsi"/>
                <w:szCs w:val="20"/>
                <w:lang w:val="en-US"/>
              </w:rPr>
              <w:t>t</w:t>
            </w: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 scanning) continuous glucose monitoring. AID: automatic insulin delivery. All units in N (%) unless otherwise indicated.</w:t>
            </w:r>
          </w:p>
        </w:tc>
      </w:tr>
    </w:tbl>
    <w:tbl>
      <w:tblPr>
        <w:tblpPr w:leftFromText="180" w:rightFromText="180" w:tblpY="-798"/>
        <w:tblW w:w="97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2835"/>
        <w:gridCol w:w="1099"/>
      </w:tblGrid>
      <w:tr w:rsidR="007A0533" w:rsidRPr="00C31DCB" w14:paraId="5B623A2C" w14:textId="77777777" w:rsidTr="00B76B85">
        <w:trPr>
          <w:tblHeader/>
        </w:trPr>
        <w:tc>
          <w:tcPr>
            <w:tcW w:w="974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CCEB0E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lastRenderedPageBreak/>
              <w:t>Supplementary Table 2. Comparison in outcome parameters between respondents recruited online versus diabetes outpatient clinic.</w:t>
            </w:r>
          </w:p>
        </w:tc>
      </w:tr>
      <w:tr w:rsidR="007A0533" w:rsidRPr="00121367" w14:paraId="61010039" w14:textId="77777777" w:rsidTr="00B76B85">
        <w:trPr>
          <w:trHeight w:val="523"/>
          <w:tblHeader/>
        </w:trPr>
        <w:tc>
          <w:tcPr>
            <w:tcW w:w="3969" w:type="dxa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5E8BC4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All units in N (%) unless otherwise indicated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4B99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Online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444)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1ACF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Diabetes outpatient clinic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412)</w:t>
            </w:r>
          </w:p>
        </w:tc>
        <w:tc>
          <w:tcPr>
            <w:tcW w:w="1099" w:type="dxa"/>
            <w:tcBorders>
              <w:top w:val="single" w:sz="1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4DC3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P-value</w:t>
            </w:r>
          </w:p>
        </w:tc>
      </w:tr>
      <w:tr w:rsidR="007A0533" w:rsidRPr="00121367" w14:paraId="16D2EDB8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72672B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aximal preferred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CC77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AD215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4927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20309F5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F6584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 Euro coin (diameter 2.5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A56A9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1 (11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80C8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4 (10.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05B52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86</w:t>
            </w:r>
          </w:p>
        </w:tc>
      </w:tr>
      <w:tr w:rsidR="007A0533" w:rsidRPr="00121367" w14:paraId="00547B1B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A1DAB6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Freestyle Libre 2 sensor (diameter 3.5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068B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73 (39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ECE5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50 (36.4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F860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B6897F6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036AC3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Credit card (8.5 x 5.5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39E4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4 (18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BA6B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2 (19.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798A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8938D15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9A88EB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Euro banknote (12 x 6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35CF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922F0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 (1.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23A59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80EC5A2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983D90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Size is irrelev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7E9C7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31 (29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59BA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9 (31.3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163C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D9837C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C08BA1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inimal expected functional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B966A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A49D6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6D50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72E76E97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9FAD6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CBE41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3 (14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93AF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0 (12.1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8DB7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49</w:t>
            </w:r>
          </w:p>
        </w:tc>
      </w:tr>
      <w:tr w:rsidR="007A0533" w:rsidRPr="00121367" w14:paraId="776143EF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8A9051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F37D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5 (28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DE05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0 (29.1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B51E8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2C35237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7823AE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DADC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0 (31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1079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6 (35.4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CB9D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AAB9A51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35D64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A5AE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6 (26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D319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96 (23.3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4757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79CF470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4BFCD4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inimal expected impro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F1DF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9D7B7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6BCA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9E82AE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E3B50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 more severe hyper- and hypogly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A481E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6 (12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8ECF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8 (11.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681A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74</w:t>
            </w:r>
          </w:p>
        </w:tc>
      </w:tr>
      <w:tr w:rsidR="007A0533" w:rsidRPr="00121367" w14:paraId="5CDF153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C19324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 more hyper- and hypogly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695A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1 (36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8361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0 (34.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E08F1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6A204FB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3CC17A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Less frequent insulin injection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76CD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0 (18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84AC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3 (17.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89A3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0C2B90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A5E914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Functional c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B5A3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7 (33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0C16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51 (36.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95D7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C31DCB" w14:paraId="321CE23F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4025FE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aximal acceptable number of impl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E57D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BBEE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74C7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37000A8F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205824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Median (Q1 –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21AF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3 – 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31774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3 – 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B9E12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58</w:t>
            </w:r>
          </w:p>
        </w:tc>
      </w:tr>
      <w:tr w:rsidR="007A0533" w:rsidRPr="00121367" w14:paraId="6FFDC3A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A1E4EC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Preferred strate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7E47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45B9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A3F5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EEF3B81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46C01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An implant with average functioning cells, requiring 1 s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4330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7 (6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5A8E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5 (6.1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E2D5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98</w:t>
            </w:r>
          </w:p>
        </w:tc>
      </w:tr>
      <w:tr w:rsidR="007A0533" w:rsidRPr="00121367" w14:paraId="5B8B4811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CA7ADD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An implant with cells functioning well, requiring 2 surgical proced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8303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69 (6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DEC0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54 (61.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541D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02DCC8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589D2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An implant with excellent functioning cells, requiring 1 surgical procedure and 10 minutes of daily care to add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1A70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94 (21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C08FE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2 (19.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5E6AA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1F4964AA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0B29CF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 p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4FC5D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4 (12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5823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1 (12.4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40C81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C31DCB" w14:paraId="12CD1554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A791B7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Willingness to receive a dev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E100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950E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28E6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4A39C440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B7F52E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5D25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 (3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3D56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 (2.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FDE2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0.94</w:t>
            </w:r>
          </w:p>
        </w:tc>
      </w:tr>
      <w:tr w:rsidR="007A0533" w:rsidRPr="00121367" w14:paraId="0DA1835C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2A956E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Yes, as soon as possible (for example by taking part in safety stu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3700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96 (44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DEB3C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1 (43.9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3F2A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67C1A98C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390FDB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Yes, after completion of all safety stu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1F73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94 (43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15A45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6 (45.1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F642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75B4C096" w14:textId="77777777" w:rsidTr="00B76B85">
        <w:tc>
          <w:tcPr>
            <w:tcW w:w="396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9242FE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Yes, after the device has been in the clinic for several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20C9A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0 (9.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E54BD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3 (8.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C0D3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</w:tbl>
    <w:p w14:paraId="324D3C1F" w14:textId="77777777" w:rsidR="007A0533" w:rsidRPr="00121367" w:rsidRDefault="007A0533" w:rsidP="007A0533">
      <w:pPr>
        <w:rPr>
          <w:rFonts w:asciiTheme="minorHAnsi" w:hAnsiTheme="minorHAnsi" w:cstheme="minorHAnsi"/>
          <w:vanish/>
          <w:szCs w:val="20"/>
          <w:lang w:val="en-US"/>
        </w:rPr>
      </w:pPr>
    </w:p>
    <w:p w14:paraId="58082E07" w14:textId="77777777" w:rsidR="007A0533" w:rsidRPr="00121367" w:rsidRDefault="007A0533" w:rsidP="007A0533">
      <w:pPr>
        <w:rPr>
          <w:rFonts w:asciiTheme="minorHAnsi" w:hAnsiTheme="minorHAnsi" w:cstheme="minorHAnsi"/>
          <w:vanish/>
          <w:szCs w:val="20"/>
          <w:lang w:val="en-US"/>
        </w:rPr>
      </w:pPr>
    </w:p>
    <w:p w14:paraId="4CDAA84C" w14:textId="77777777" w:rsidR="007A0533" w:rsidRPr="00121367" w:rsidRDefault="007A0533" w:rsidP="007A0533">
      <w:pPr>
        <w:rPr>
          <w:rFonts w:asciiTheme="minorHAnsi" w:hAnsiTheme="minorHAnsi" w:cstheme="minorHAnsi"/>
          <w:vanish/>
          <w:szCs w:val="20"/>
          <w:lang w:val="en-US"/>
        </w:rPr>
      </w:pPr>
    </w:p>
    <w:tbl>
      <w:tblPr>
        <w:tblW w:w="10490" w:type="dxa"/>
        <w:tblInd w:w="-7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418"/>
        <w:gridCol w:w="1559"/>
        <w:gridCol w:w="1559"/>
        <w:gridCol w:w="1418"/>
        <w:gridCol w:w="1417"/>
      </w:tblGrid>
      <w:tr w:rsidR="007A0533" w:rsidRPr="00C31DCB" w14:paraId="27C77470" w14:textId="77777777" w:rsidTr="00B76B85">
        <w:trPr>
          <w:tblHeader/>
        </w:trPr>
        <w:tc>
          <w:tcPr>
            <w:tcW w:w="1049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7738B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lastRenderedPageBreak/>
              <w:t>Supplementary Table 3. Outcome parameters by age.</w:t>
            </w:r>
          </w:p>
        </w:tc>
      </w:tr>
      <w:tr w:rsidR="007A0533" w:rsidRPr="00121367" w14:paraId="1AF0E01F" w14:textId="77777777" w:rsidTr="00B76B85">
        <w:trPr>
          <w:tblHeader/>
        </w:trPr>
        <w:tc>
          <w:tcPr>
            <w:tcW w:w="3119" w:type="dxa"/>
            <w:tcBorders>
              <w:top w:val="single" w:sz="1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CAA9C1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F2C6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6 - 30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155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641D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31 - 50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311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9466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51 - 70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304)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DDA63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&gt; 70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39)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E87E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Parent or caregiver</w:t>
            </w: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br/>
              <w:t>(N=47)</w:t>
            </w:r>
          </w:p>
        </w:tc>
      </w:tr>
      <w:tr w:rsidR="007A0533" w:rsidRPr="00121367" w14:paraId="11506B96" w14:textId="77777777" w:rsidTr="00B76B85">
        <w:trPr>
          <w:trHeight w:val="2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D2BD03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aximal preferred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A9D4F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BB60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35AD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1200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6ADA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DAE653A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3C086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2 Euro coin </w:t>
            </w:r>
          </w:p>
          <w:p w14:paraId="7B1AFFA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(Diameter 2.5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E984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9 (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4201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1 (1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F5BA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2 (1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AC257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5C2C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 (14.9%)</w:t>
            </w:r>
          </w:p>
        </w:tc>
      </w:tr>
      <w:tr w:rsidR="007A0533" w:rsidRPr="00121367" w14:paraId="2579B506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6E0B21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Freestyle Libre 2 sensor (diameter 3.5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DDF8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8 (3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64551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5 (4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05B1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2 (3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3937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 (3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4D1DB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4 (51.1%)</w:t>
            </w:r>
          </w:p>
        </w:tc>
      </w:tr>
      <w:tr w:rsidR="007A0533" w:rsidRPr="00121367" w14:paraId="646A6545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225BDB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Credit card (8.5 x 5.5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AAEA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9 (1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A610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2 (1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9442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3 (2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75FC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51710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(12.8%)</w:t>
            </w:r>
          </w:p>
        </w:tc>
      </w:tr>
      <w:tr w:rsidR="007A0533" w:rsidRPr="00121367" w14:paraId="58CF1D90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BC03B2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Euro banknote (12 x 6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6B8A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5C0B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F309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7808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A579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 (2.1%)</w:t>
            </w:r>
          </w:p>
        </w:tc>
      </w:tr>
      <w:tr w:rsidR="007A0533" w:rsidRPr="00121367" w14:paraId="2F0CCFEF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ADF1C2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Size is irrelev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06E2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5 (3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E9D5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9 (2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7F8C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5 (3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EF33F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996D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9 (19.1%)</w:t>
            </w:r>
          </w:p>
        </w:tc>
      </w:tr>
      <w:tr w:rsidR="007A0533" w:rsidRPr="00121367" w14:paraId="37AE86AA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91DA25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inimal expected functional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6A7A8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AA87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4EA66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2222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4BAC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06ADA1D6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70F2D6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0D5B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1 (2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4468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1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313A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7 (1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56FE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 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34F1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 (4.3%)</w:t>
            </w:r>
          </w:p>
        </w:tc>
      </w:tr>
      <w:tr w:rsidR="007A0533" w:rsidRPr="00121367" w14:paraId="344C7842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26540D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73513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5 (3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054D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6 (2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2D6F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1 (2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D206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0565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 (23.4%)</w:t>
            </w:r>
          </w:p>
        </w:tc>
      </w:tr>
      <w:tr w:rsidR="007A0533" w:rsidRPr="00121367" w14:paraId="3F83687D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AE481A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0FC4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9 (2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A890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0 (3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8BB7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5 (3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BEAD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5 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D1FA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7 (36.2%)</w:t>
            </w:r>
          </w:p>
        </w:tc>
      </w:tr>
      <w:tr w:rsidR="007A0533" w:rsidRPr="00121367" w14:paraId="10E63515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4C46B2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4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40F8D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0 (1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7830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4 (2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AC0D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1 (2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13F5E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 (2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C9E6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7 (36.2%)</w:t>
            </w:r>
          </w:p>
        </w:tc>
      </w:tr>
      <w:tr w:rsidR="007A0533" w:rsidRPr="00121367" w14:paraId="7C39547B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8F21AC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inimal expected improv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BA26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2C20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A7A9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FE740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5598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675BCC16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6ADFDB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 more severe hyper- and hypoglyc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AA11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1 (1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1A7C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4 (1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D286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9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48F8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1FA4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0.6%)</w:t>
            </w:r>
          </w:p>
        </w:tc>
      </w:tr>
      <w:tr w:rsidR="007A0533" w:rsidRPr="00121367" w14:paraId="4D01FD2C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B154B7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 more hyper- and hypoglyc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BB97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1 (3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6BA8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9 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BFDFEF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5 (3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EA17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2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4998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 (29.8%)</w:t>
            </w:r>
          </w:p>
        </w:tc>
      </w:tr>
      <w:tr w:rsidR="007A0533" w:rsidRPr="00121367" w14:paraId="3E9A5F80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5A5F0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Less frequent insulin injections and monito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C1B1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6 (2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7CD6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0 (1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0651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2 (1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276A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 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DA11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8 (17.0%)</w:t>
            </w:r>
          </w:p>
        </w:tc>
      </w:tr>
      <w:tr w:rsidR="007A0533" w:rsidRPr="00121367" w14:paraId="39792041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4E9169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Functional c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2D2FC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7 (2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FB05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8 (3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C4CB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8 (3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8369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5 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403F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0 (42.6%)</w:t>
            </w:r>
          </w:p>
        </w:tc>
      </w:tr>
      <w:tr w:rsidR="007A0533" w:rsidRPr="00C31DCB" w14:paraId="0008198E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D72B50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Maximal acceptable number of impl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A583C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CB8A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5300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FF6A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75248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322B081C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C91861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Median (Q1 - Q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B9192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3 -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05F0F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3 - 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8FAE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3 - 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D85D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2.5 - 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39B5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3 - 5)</w:t>
            </w:r>
          </w:p>
        </w:tc>
      </w:tr>
      <w:tr w:rsidR="007A0533" w:rsidRPr="00C31DCB" w14:paraId="139D5984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E2FA4E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Willingness to receive a dev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95DE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4190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1A8B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71652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203E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24879B3D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7FDC32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F295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 (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15A1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F96D96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 (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EDCF70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 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3BBB2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0.6%)</w:t>
            </w:r>
          </w:p>
        </w:tc>
      </w:tr>
      <w:tr w:rsidR="007A0533" w:rsidRPr="00121367" w14:paraId="7627DFBE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5B455C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Yes, as soon as possible (for example by taking part in safety stud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8097D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7 (4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ED10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34 (4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5D36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0 (4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7C982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5 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6A3D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1 (23.4%)</w:t>
            </w:r>
          </w:p>
        </w:tc>
      </w:tr>
      <w:tr w:rsidR="007A0533" w:rsidRPr="00121367" w14:paraId="7EC2A82E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BF732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Yes, after completion of all safety stud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B1BE8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3 (4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E79B7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2 (4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3C3D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36 (4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D4ED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 (4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86ADB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1 (44.7%)</w:t>
            </w:r>
          </w:p>
        </w:tc>
      </w:tr>
      <w:tr w:rsidR="007A0533" w:rsidRPr="00121367" w14:paraId="031F13D9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BAEC1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Yes, after the device has been in the clinic for several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0001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4 (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10C5CD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8 (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13A1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7 (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E5E7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 (1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9BF55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 (21.3%)</w:t>
            </w:r>
          </w:p>
        </w:tc>
      </w:tr>
      <w:tr w:rsidR="007A0533" w:rsidRPr="00121367" w14:paraId="1676D51F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492321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Preferred strate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584C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3A45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D402C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B8B72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A1779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1E8D2809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7DACF3D" w14:textId="77777777" w:rsidR="007A0533" w:rsidRPr="00121367" w:rsidRDefault="007A0533" w:rsidP="00B76B8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4D543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A4A1E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E36E7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126FE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5BB721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A0533" w:rsidRPr="00121367" w14:paraId="5037C966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4599D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lastRenderedPageBreak/>
              <w:t>An implant with average functioning cells, requiring 1 surgical proced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2BAC45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C7A6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2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0A91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7 (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4CCBA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5 (1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EB37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 (4.3%)</w:t>
            </w:r>
          </w:p>
        </w:tc>
      </w:tr>
      <w:tr w:rsidR="007A0533" w:rsidRPr="00121367" w14:paraId="307DF10B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3640D9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An implant with cells functioning well, requiring 2 surgical proced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6282CC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4 (6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0AE4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2 (5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6A3E9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87 (6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0298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2 (5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617D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8 (59.6%)</w:t>
            </w:r>
          </w:p>
        </w:tc>
      </w:tr>
      <w:tr w:rsidR="007A0533" w:rsidRPr="00121367" w14:paraId="3418FAF8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950D95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An implant with excellent functioning cells, requiring 1 surgical procedure and 10 minutes of daily care to add oxy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6FE1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29 (1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FC1CE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1 (2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ACDE3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0 (1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392CF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F0614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0 (21.3%)</w:t>
            </w:r>
          </w:p>
        </w:tc>
      </w:tr>
      <w:tr w:rsidR="007A0533" w:rsidRPr="00121367" w14:paraId="280A2AF9" w14:textId="77777777" w:rsidTr="00B76B85">
        <w:tc>
          <w:tcPr>
            <w:tcW w:w="311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60BD6F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No p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500DC9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16 (10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DB647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36 (11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6AEF8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40 (13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3063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6 (15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F2F0BB" w14:textId="77777777" w:rsidR="007A0533" w:rsidRPr="00121367" w:rsidRDefault="007A0533" w:rsidP="00B76B85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>7 (14.9%)</w:t>
            </w:r>
          </w:p>
        </w:tc>
      </w:tr>
      <w:tr w:rsidR="007A0533" w:rsidRPr="00C31DCB" w14:paraId="33F243A6" w14:textId="77777777" w:rsidTr="00B76B85">
        <w:tc>
          <w:tcPr>
            <w:tcW w:w="10490" w:type="dxa"/>
            <w:gridSpan w:val="6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91F61A8" w14:textId="77777777" w:rsidR="007A0533" w:rsidRPr="00121367" w:rsidRDefault="007A0533" w:rsidP="00B76B85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121367">
              <w:rPr>
                <w:rFonts w:asciiTheme="minorHAnsi" w:hAnsiTheme="minorHAnsi" w:cstheme="minorHAnsi"/>
                <w:szCs w:val="20"/>
                <w:lang w:val="en-US"/>
              </w:rPr>
              <w:t xml:space="preserve">All units in N (%) unless otherwise indicated. </w:t>
            </w:r>
          </w:p>
        </w:tc>
      </w:tr>
    </w:tbl>
    <w:p w14:paraId="7019F412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  <w:r w:rsidRPr="00121367">
        <w:rPr>
          <w:rFonts w:asciiTheme="minorHAnsi" w:hAnsiTheme="minorHAnsi" w:cstheme="minorHAnsi"/>
          <w:szCs w:val="20"/>
          <w:lang w:val="en-US"/>
        </w:rPr>
        <w:br w:type="page"/>
      </w:r>
    </w:p>
    <w:p w14:paraId="2EB53C4B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  <w:r w:rsidRPr="00121367">
        <w:rPr>
          <w:rFonts w:asciiTheme="minorHAnsi" w:hAnsiTheme="minorHAnsi" w:cstheme="minorHAnsi"/>
          <w:noProof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EC2F55" wp14:editId="05E0A7B3">
                <wp:simplePos x="0" y="0"/>
                <wp:positionH relativeFrom="column">
                  <wp:posOffset>24130</wp:posOffset>
                </wp:positionH>
                <wp:positionV relativeFrom="paragraph">
                  <wp:posOffset>157480</wp:posOffset>
                </wp:positionV>
                <wp:extent cx="6120473" cy="5226096"/>
                <wp:effectExtent l="0" t="0" r="13970" b="1270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473" cy="5226096"/>
                          <a:chOff x="0" y="0"/>
                          <a:chExt cx="7087396" cy="6225104"/>
                        </a:xfrm>
                      </wpg:grpSpPr>
                      <wps:wsp>
                        <wps:cNvPr id="852775438" name="Straight Connector 852775438"/>
                        <wps:cNvCnPr/>
                        <wps:spPr>
                          <a:xfrm>
                            <a:off x="4455994" y="436729"/>
                            <a:ext cx="0" cy="92138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2775439" name="Straight Connector 852775439"/>
                        <wps:cNvCnPr/>
                        <wps:spPr>
                          <a:xfrm>
                            <a:off x="4455994" y="1787857"/>
                            <a:ext cx="0" cy="93451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2775440" name="Straight Connector 852775440"/>
                        <wps:cNvCnPr/>
                        <wps:spPr>
                          <a:xfrm>
                            <a:off x="4455994" y="3152633"/>
                            <a:ext cx="0" cy="92138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52775441" name="Group 852775441"/>
                        <wpg:cNvGrpSpPr/>
                        <wpg:grpSpPr>
                          <a:xfrm>
                            <a:off x="0" y="0"/>
                            <a:ext cx="7087396" cy="6225104"/>
                            <a:chOff x="0" y="0"/>
                            <a:chExt cx="7087396" cy="6225104"/>
                          </a:xfrm>
                        </wpg:grpSpPr>
                        <wps:wsp>
                          <wps:cNvPr id="852775442" name="Straight Connector 852775442"/>
                          <wps:cNvCnPr/>
                          <wps:spPr>
                            <a:xfrm>
                              <a:off x="736979" y="586854"/>
                              <a:ext cx="0" cy="92185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2775444" name="Straight Connector 852775444"/>
                          <wps:cNvCnPr/>
                          <wps:spPr>
                            <a:xfrm>
                              <a:off x="736979" y="1890215"/>
                              <a:ext cx="0" cy="88601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2775445" name="Straight Connector 852775445"/>
                          <wps:cNvCnPr/>
                          <wps:spPr>
                            <a:xfrm>
                              <a:off x="736979" y="3200400"/>
                              <a:ext cx="0" cy="86963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2775446" name="Straight Connector 852775446"/>
                          <wps:cNvCnPr/>
                          <wps:spPr>
                            <a:xfrm>
                              <a:off x="736979" y="1078174"/>
                              <a:ext cx="1007534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2775447" name="Straight Connector 852775447"/>
                          <wps:cNvCnPr/>
                          <wps:spPr>
                            <a:xfrm>
                              <a:off x="736979" y="2354239"/>
                              <a:ext cx="10071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2775448" name="Straight Connector 852775448"/>
                          <wps:cNvCnPr/>
                          <wps:spPr>
                            <a:xfrm>
                              <a:off x="736979" y="3684896"/>
                              <a:ext cx="1007534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852775449" name="Group 852775449"/>
                          <wpg:cNvGrpSpPr/>
                          <wpg:grpSpPr>
                            <a:xfrm>
                              <a:off x="0" y="0"/>
                              <a:ext cx="7087396" cy="6225104"/>
                              <a:chOff x="0" y="0"/>
                              <a:chExt cx="7087396" cy="6225104"/>
                            </a:xfrm>
                          </wpg:grpSpPr>
                          <wps:wsp>
                            <wps:cNvPr id="852775450" name="Rectangle 852775450"/>
                            <wps:cNvSpPr/>
                            <wps:spPr>
                              <a:xfrm>
                                <a:off x="5479576" y="3316406"/>
                                <a:ext cx="1607820" cy="587829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68E2D03" w14:textId="77777777" w:rsidR="007A0533" w:rsidRPr="00D420A6" w:rsidRDefault="007A0533" w:rsidP="007A0533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420A6"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Did not meet age criterium (n=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52775451" name="Straight Connector 852775451"/>
                            <wps:cNvCnPr/>
                            <wps:spPr>
                              <a:xfrm>
                                <a:off x="4455994" y="3609833"/>
                                <a:ext cx="10242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852775452" name="Group 852775452"/>
                            <wpg:cNvGrpSpPr/>
                            <wpg:grpSpPr>
                              <a:xfrm>
                                <a:off x="0" y="0"/>
                                <a:ext cx="5222543" cy="6225104"/>
                                <a:chOff x="0" y="0"/>
                                <a:chExt cx="5222543" cy="6225104"/>
                              </a:xfrm>
                            </wpg:grpSpPr>
                            <wpg:grpSp>
                              <wpg:cNvPr id="852775453" name="Group 852775453"/>
                              <wpg:cNvGrpSpPr/>
                              <wpg:grpSpPr>
                                <a:xfrm>
                                  <a:off x="0" y="0"/>
                                  <a:ext cx="5222543" cy="4583692"/>
                                  <a:chOff x="0" y="0"/>
                                  <a:chExt cx="5222543" cy="4583692"/>
                                </a:xfrm>
                              </wpg:grpSpPr>
                              <wpg:grpSp>
                                <wpg:cNvPr id="852775454" name="Group 852775454"/>
                                <wpg:cNvGrpSpPr/>
                                <wpg:grpSpPr>
                                  <a:xfrm>
                                    <a:off x="0" y="0"/>
                                    <a:ext cx="1569685" cy="4583692"/>
                                    <a:chOff x="0" y="0"/>
                                    <a:chExt cx="1701800" cy="5237012"/>
                                  </a:xfrm>
                                </wpg:grpSpPr>
                                <wps:wsp>
                                  <wps:cNvPr id="852775455" name="Rectangle 852775455"/>
                                  <wps:cNvSpPr/>
                                  <wps:spPr>
                                    <a:xfrm>
                                      <a:off x="0" y="0"/>
                                      <a:ext cx="1701800" cy="72667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1C3D6B9" w14:textId="77777777" w:rsidR="007A0533" w:rsidRPr="00D420A6" w:rsidRDefault="007A0533" w:rsidP="007A0533">
                                        <w:pPr>
                                          <w:jc w:val="center"/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w:pPr>
                                        <w:r w:rsidRPr="00D420A6"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w:t>Patients surveyed from the outpatient clinic (n=978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96191040" name="Rectangle 1196191040"/>
                                  <wps:cNvSpPr/>
                                  <wps:spPr>
                                    <a:xfrm>
                                      <a:off x="0" y="1667934"/>
                                      <a:ext cx="1651000" cy="49106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B4325E0" w14:textId="77777777" w:rsidR="007A0533" w:rsidRPr="00D420A6" w:rsidRDefault="007A0533" w:rsidP="007A0533">
                                        <w:pPr>
                                          <w:jc w:val="center"/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w:pPr>
                                        <w:r w:rsidRPr="00D420A6"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w:t>Started the survey (n=483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96191041" name="Rectangle 1196191041"/>
                                  <wps:cNvSpPr/>
                                  <wps:spPr>
                                    <a:xfrm>
                                      <a:off x="0" y="3166534"/>
                                      <a:ext cx="1652400" cy="4896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3198473" w14:textId="77777777" w:rsidR="007A0533" w:rsidRPr="00D420A6" w:rsidRDefault="007A0533" w:rsidP="007A0533">
                                        <w:pPr>
                                          <w:jc w:val="center"/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w:pPr>
                                        <w:r w:rsidRPr="00D420A6"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w:t>Assessed for eligibility (n=422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96191042" name="Rectangle 1196191042"/>
                                  <wps:cNvSpPr/>
                                  <wps:spPr>
                                    <a:xfrm>
                                      <a:off x="0" y="4656624"/>
                                      <a:ext cx="1652399" cy="58038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99C32E3" w14:textId="77777777" w:rsidR="007A0533" w:rsidRPr="00D420A6" w:rsidRDefault="007A0533" w:rsidP="007A0533">
                                        <w:pPr>
                                          <w:jc w:val="center"/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</w:pPr>
                                        <w:r w:rsidRPr="00D420A6">
                                          <w:rPr>
                                            <w:rFonts w:asciiTheme="minorHAnsi" w:hAnsiTheme="minorHAnsi" w:cstheme="minorHAnsi"/>
                                            <w:sz w:val="18"/>
                                            <w:szCs w:val="18"/>
                                            <w:lang w:val="en-US"/>
                                          </w:rPr>
                                          <w:t>Included in analysis (n=412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196191043" name="Group 1196191043"/>
                                <wpg:cNvGrpSpPr/>
                                <wpg:grpSpPr>
                                  <a:xfrm>
                                    <a:off x="1746813" y="0"/>
                                    <a:ext cx="3475730" cy="4504267"/>
                                    <a:chOff x="-100" y="0"/>
                                    <a:chExt cx="3475730" cy="4504267"/>
                                  </a:xfrm>
                                </wpg:grpSpPr>
                                <wpg:grpSp>
                                  <wpg:cNvPr id="1196191044" name="Group 1196191044"/>
                                  <wpg:cNvGrpSpPr/>
                                  <wpg:grpSpPr>
                                    <a:xfrm>
                                      <a:off x="1951422" y="0"/>
                                      <a:ext cx="1524208" cy="4504267"/>
                                      <a:chOff x="-225" y="0"/>
                                      <a:chExt cx="1652625" cy="5146252"/>
                                    </a:xfrm>
                                  </wpg:grpSpPr>
                                  <wps:wsp>
                                    <wps:cNvPr id="1196191045" name="Rectangle 1196191045"/>
                                    <wps:cNvSpPr/>
                                    <wps:spPr>
                                      <a:xfrm>
                                        <a:off x="-225" y="0"/>
                                        <a:ext cx="1652269" cy="572258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9E87249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Patients surveyed online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96191046" name="Rectangle 1196191046"/>
                                    <wps:cNvSpPr/>
                                    <wps:spPr>
                                      <a:xfrm>
                                        <a:off x="0" y="1549400"/>
                                        <a:ext cx="1652400" cy="489600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B9D4826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Completed surveys</w:t>
                                          </w:r>
                                        </w:p>
                                        <w:p w14:paraId="4BE5A0C3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(n=450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96191047" name="Rectangle 1196191047"/>
                                    <wps:cNvSpPr/>
                                    <wps:spPr>
                                      <a:xfrm>
                                        <a:off x="-225" y="3107240"/>
                                        <a:ext cx="1652400" cy="548853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69A2DFA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Assessed for eligibility (n=450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96191048" name="Rectangle 1196191048"/>
                                    <wps:cNvSpPr/>
                                    <wps:spPr>
                                      <a:xfrm>
                                        <a:off x="0" y="4656667"/>
                                        <a:ext cx="1652270" cy="489585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AEF5A6B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Included in analysis (n=444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1196191049" name="Group 1196191049"/>
                                  <wpg:cNvGrpSpPr/>
                                  <wpg:grpSpPr>
                                    <a:xfrm>
                                      <a:off x="-100" y="859800"/>
                                      <a:ext cx="1694476" cy="3214773"/>
                                      <a:chOff x="-108" y="-10"/>
                                      <a:chExt cx="1837540" cy="3673029"/>
                                    </a:xfrm>
                                  </wpg:grpSpPr>
                                  <wps:wsp>
                                    <wps:cNvPr id="1196191050" name="Rectangle 1196191050"/>
                                    <wps:cNvSpPr/>
                                    <wps:spPr>
                                      <a:xfrm>
                                        <a:off x="-107" y="1473178"/>
                                        <a:ext cx="1652399" cy="551126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F837C6F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Did not complete survey (n=61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96191051" name="Rectangle 1196191051"/>
                                    <wps:cNvSpPr/>
                                    <wps:spPr>
                                      <a:xfrm>
                                        <a:off x="-107" y="-10"/>
                                        <a:ext cx="1652270" cy="567048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CFEC223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Did not respond (n=495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96191052" name="Rectangle 1196191052"/>
                                    <wps:cNvSpPr/>
                                    <wps:spPr>
                                      <a:xfrm>
                                        <a:off x="-108" y="2751635"/>
                                        <a:ext cx="1837540" cy="921384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DCBFB1E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No informed consent (n=4)</w:t>
                                          </w:r>
                                        </w:p>
                                        <w:p w14:paraId="656D6CFC" w14:textId="77777777" w:rsidR="007A0533" w:rsidRPr="00D420A6" w:rsidRDefault="007A0533" w:rsidP="007A0533">
                                          <w:pPr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D420A6">
                                            <w:rPr>
                                              <w:rFonts w:asciiTheme="minorHAnsi" w:hAnsiTheme="minorHAnsi" w:cstheme="minorHAnsi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No type 1 diabetes (n=6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1196191053" name="Group 1196191053"/>
                              <wpg:cNvGrpSpPr/>
                              <wpg:grpSpPr>
                                <a:xfrm>
                                  <a:off x="736979" y="4503762"/>
                                  <a:ext cx="3719015" cy="1721342"/>
                                  <a:chOff x="0" y="0"/>
                                  <a:chExt cx="3719015" cy="1721342"/>
                                </a:xfrm>
                              </wpg:grpSpPr>
                              <wps:wsp>
                                <wps:cNvPr id="1196191054" name="Rectangle 1196191054"/>
                                <wps:cNvSpPr/>
                                <wps:spPr>
                                  <a:xfrm>
                                    <a:off x="1180531" y="866632"/>
                                    <a:ext cx="1752600" cy="85471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4DBFE4E" w14:textId="77777777" w:rsidR="007A0533" w:rsidRPr="00D420A6" w:rsidRDefault="007A0533" w:rsidP="007A0533">
                                      <w:pPr>
                                        <w:jc w:val="center"/>
                                        <w:rPr>
                                          <w:rFonts w:asciiTheme="minorHAnsi" w:hAnsiTheme="minorHAnsi" w:cstheme="minorHAnsi"/>
                                          <w:szCs w:val="20"/>
                                          <w:lang w:val="en-US"/>
                                        </w:rPr>
                                      </w:pPr>
                                      <w:r w:rsidRPr="00D420A6">
                                        <w:rPr>
                                          <w:rFonts w:asciiTheme="minorHAnsi" w:hAnsiTheme="minorHAnsi" w:cstheme="minorHAnsi"/>
                                          <w:szCs w:val="20"/>
                                          <w:lang w:val="en-US"/>
                                        </w:rPr>
                                        <w:t>Total number of included respondents (n=856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196191055" name="Group 1196191055"/>
                                <wpg:cNvGrpSpPr/>
                                <wpg:grpSpPr>
                                  <a:xfrm>
                                    <a:off x="0" y="0"/>
                                    <a:ext cx="3719015" cy="866926"/>
                                    <a:chOff x="0" y="0"/>
                                    <a:chExt cx="3719015" cy="866926"/>
                                  </a:xfrm>
                                </wpg:grpSpPr>
                                <wps:wsp>
                                  <wps:cNvPr id="1196191056" name="Straight Connector 1196191056"/>
                                  <wps:cNvCnPr/>
                                  <wps:spPr>
                                    <a:xfrm>
                                      <a:off x="0" y="0"/>
                                      <a:ext cx="0" cy="474345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96191057" name="Straight Connector 1196191057"/>
                                  <wps:cNvCnPr/>
                                  <wps:spPr>
                                    <a:xfrm>
                                      <a:off x="3719015" y="0"/>
                                      <a:ext cx="0" cy="474345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96191058" name="Straight Connector 1196191058"/>
                                  <wps:cNvCnPr/>
                                  <wps:spPr>
                                    <a:xfrm>
                                      <a:off x="0" y="477671"/>
                                      <a:ext cx="3716867" cy="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96191059" name="Straight Connector 1196191059"/>
                                  <wps:cNvCnPr/>
                                  <wps:spPr>
                                    <a:xfrm>
                                      <a:off x="2047164" y="477671"/>
                                      <a:ext cx="0" cy="389255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EC2F55" id="Group 4" o:spid="_x0000_s1026" style="position:absolute;margin-left:1.9pt;margin-top:12.4pt;width:481.95pt;height:411.5pt;z-index:251659264;mso-width-relative:margin;mso-height-relative:margin" coordsize="70873,622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">
                <v:line id="Straight Connector 852775438" o:spid="_x0000_s1027" style="position:absolute;visibility:visible;mso-wrap-style:square" from="44559,4367" to="44559,13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" strokecolor="black [3213]" strokeweight=".5pt">
                  <v:stroke joinstyle="miter"/>
                </v:line>
                <v:line id="Straight Connector 852775439" o:spid="_x0000_s1028" style="position:absolute;visibility:visible;mso-wrap-style:square" from="44559,17878" to="44559,27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" strokecolor="black [3213]" strokeweight=".5pt">
                  <v:stroke joinstyle="miter"/>
                </v:line>
                <v:line id="Straight Connector 852775440" o:spid="_x0000_s1029" style="position:absolute;visibility:visible;mso-wrap-style:square" from="44559,31526" to="44559,40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" strokecolor="black [3213]" strokeweight=".5pt">
                  <v:stroke joinstyle="miter"/>
                </v:line>
                <v:group id="Group 852775441" o:spid="_x0000_s1030" style="position:absolute;width:70873;height:62251" coordsize="70873,62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">
                  <v:line id="Straight Connector 852775442" o:spid="_x0000_s1031" style="position:absolute;visibility:visible;mso-wrap-style:square" from="7369,5868" to="7369,15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" strokecolor="black [3213]" strokeweight=".5pt">
                    <v:stroke joinstyle="miter"/>
                  </v:line>
                  <v:line id="Straight Connector 852775444" o:spid="_x0000_s1032" style="position:absolute;visibility:visible;mso-wrap-style:square" from="7369,18902" to="7369,27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" strokecolor="black [3213]" strokeweight=".5pt">
                    <v:stroke joinstyle="miter"/>
                  </v:line>
                  <v:line id="Straight Connector 852775445" o:spid="_x0000_s1033" style="position:absolute;visibility:visible;mso-wrap-style:square" from="7369,32004" to="7369,40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" strokecolor="black [3213]" strokeweight=".5pt">
                    <v:stroke joinstyle="miter"/>
                  </v:line>
                  <v:line id="Straight Connector 852775446" o:spid="_x0000_s1034" style="position:absolute;visibility:visible;mso-wrap-style:square" from="7369,10781" to="17445,107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" strokecolor="black [3213]" strokeweight=".5pt">
                    <v:stroke joinstyle="miter"/>
                  </v:line>
                  <v:line id="Straight Connector 852775447" o:spid="_x0000_s1035" style="position:absolute;visibility:visible;mso-wrap-style:square" from="7369,23542" to="17440,23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" strokecolor="black [3213]" strokeweight=".5pt">
                    <v:stroke joinstyle="miter"/>
                  </v:line>
                  <v:line id="Straight Connector 852775448" o:spid="_x0000_s1036" style="position:absolute;visibility:visible;mso-wrap-style:square" from="7369,36848" to="17445,36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" strokecolor="black [3213]" strokeweight=".5pt">
                    <v:stroke joinstyle="miter"/>
                  </v:line>
                  <v:group id="Group 852775449" o:spid="_x0000_s1037" style="position:absolute;width:70873;height:62251" coordsize="70873,62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">
                    <v:rect id="Rectangle 852775450" o:spid="_x0000_s1038" style="position:absolute;left:54795;top:33164;width:16078;height:5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" fillcolor="white [3201]" strokecolor="black [3213]" strokeweight="1pt">
                      <v:textbox>
                        <w:txbxContent>
                          <w:p w14:paraId="168E2D03" w14:textId="77777777" w:rsidR="007A0533" w:rsidRPr="00D420A6" w:rsidRDefault="007A0533" w:rsidP="007A053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420A6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Did not meet age criterium (n=6)</w:t>
                            </w:r>
                          </w:p>
                        </w:txbxContent>
                      </v:textbox>
                    </v:rect>
                    <v:line id="Straight Connector 852775451" o:spid="_x0000_s1039" style="position:absolute;visibility:visible;mso-wrap-style:square" from="44559,36098" to="54802,36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" strokecolor="black [3213]" strokeweight=".5pt">
                      <v:stroke joinstyle="miter"/>
                    </v:line>
                    <v:group id="Group 852775452" o:spid="_x0000_s1040" style="position:absolute;width:52225;height:62251" coordsize="52225,62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">
                      <v:group id="Group 852775453" o:spid="_x0000_s1041" style="position:absolute;width:52225;height:45836" coordsize="52225,45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">
                        <v:group id="Group 852775454" o:spid="_x0000_s1042" style="position:absolute;width:15696;height:45836" coordsize="17018,52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">
                          <v:rect id="Rectangle 852775455" o:spid="_x0000_s1043" style="position:absolute;width:17018;height:72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" fillcolor="white [3201]" strokecolor="black [3213]" strokeweight="1pt">
                            <v:textbox>
                              <w:txbxContent>
                                <w:p w14:paraId="21C3D6B9" w14:textId="77777777" w:rsidR="007A0533" w:rsidRPr="00D420A6" w:rsidRDefault="007A0533" w:rsidP="007A0533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420A6"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Patients surveyed from the outpatient clinic (n=978)</w:t>
                                  </w:r>
                                </w:p>
                              </w:txbxContent>
                            </v:textbox>
                          </v:rect>
                          <v:rect id="Rectangle 1196191040" o:spid="_x0000_s1044" style="position:absolute;top:16679;width:16510;height:4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" fillcolor="white [3201]" strokecolor="black [3213]" strokeweight="1pt">
                            <v:textbox>
                              <w:txbxContent>
                                <w:p w14:paraId="3B4325E0" w14:textId="77777777" w:rsidR="007A0533" w:rsidRPr="00D420A6" w:rsidRDefault="007A0533" w:rsidP="007A0533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420A6"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Started the survey (n=483)</w:t>
                                  </w:r>
                                </w:p>
                              </w:txbxContent>
                            </v:textbox>
                          </v:rect>
                          <v:rect id="Rectangle 1196191041" o:spid="_x0000_s1045" style="position:absolute;top:31665;width:16524;height:4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" fillcolor="white [3201]" strokecolor="black [3213]" strokeweight="1pt">
                            <v:textbox>
                              <w:txbxContent>
                                <w:p w14:paraId="13198473" w14:textId="77777777" w:rsidR="007A0533" w:rsidRPr="00D420A6" w:rsidRDefault="007A0533" w:rsidP="007A0533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420A6"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Assessed for eligibility (n=422)</w:t>
                                  </w:r>
                                </w:p>
                              </w:txbxContent>
                            </v:textbox>
                          </v:rect>
                          <v:rect id="Rectangle 1196191042" o:spid="_x0000_s1046" style="position:absolute;top:46566;width:16523;height:5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" fillcolor="white [3201]" strokecolor="black [3213]" strokeweight="1pt">
                            <v:textbox>
                              <w:txbxContent>
                                <w:p w14:paraId="399C32E3" w14:textId="77777777" w:rsidR="007A0533" w:rsidRPr="00D420A6" w:rsidRDefault="007A0533" w:rsidP="007A0533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420A6">
                                    <w:rPr>
                                      <w:rFonts w:asciiTheme="minorHAnsi" w:hAnsiTheme="minorHAnsi" w:cstheme="minorHAnsi"/>
                                      <w:sz w:val="18"/>
                                      <w:szCs w:val="18"/>
                                      <w:lang w:val="en-US"/>
                                    </w:rPr>
                                    <w:t>Included in analysis (n=412)</w:t>
                                  </w:r>
                                </w:p>
                              </w:txbxContent>
                            </v:textbox>
                          </v:rect>
                        </v:group>
                        <v:group id="Group 1196191043" o:spid="_x0000_s1047" style="position:absolute;left:17468;width:34757;height:45042" coordorigin="-1" coordsize="34757,450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">
                          <v:group id="Group 1196191044" o:spid="_x0000_s1048" style="position:absolute;left:19514;width:15242;height:45042" coordorigin="-2" coordsize="16526,51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">
                            <v:rect id="Rectangle 1196191045" o:spid="_x0000_s1049" style="position:absolute;left:-2;width:16522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49E87249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Patients surveyed online</w:t>
                                    </w:r>
                                  </w:p>
                                </w:txbxContent>
                              </v:textbox>
                            </v:rect>
                            <v:rect id="Rectangle 1196191046" o:spid="_x0000_s1050" style="position:absolute;top:15494;width:16524;height:4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2B9D4826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Completed surveys</w:t>
                                    </w:r>
                                  </w:p>
                                  <w:p w14:paraId="4BE5A0C3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(n=450)</w:t>
                                    </w:r>
                                  </w:p>
                                </w:txbxContent>
                              </v:textbox>
                            </v:rect>
                            <v:rect id="Rectangle 1196191047" o:spid="_x0000_s1051" style="position:absolute;left:-2;top:31072;width:16523;height:5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369A2DFA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Assessed for eligibility (n=450)</w:t>
                                    </w:r>
                                  </w:p>
                                </w:txbxContent>
                              </v:textbox>
                            </v:rect>
                            <v:rect id="Rectangle 1196191048" o:spid="_x0000_s1052" style="position:absolute;top:46566;width:16522;height:4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" fillcolor="white [3201]" strokecolor="black [3213]" strokeweight="1pt">
                              <v:textbox>
                                <w:txbxContent>
                                  <w:p w14:paraId="3AEF5A6B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Included in analysis (n=444)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group id="Group 1196191049" o:spid="_x0000_s1053" style="position:absolute;left:-1;top:8598;width:16944;height:32147" coordorigin="-1" coordsize="18375,36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">
                            <v:rect id="Rectangle 1196191050" o:spid="_x0000_s1054" style="position:absolute;left:-1;top:14731;width:16523;height:55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" fillcolor="white [3201]" strokecolor="black [3213]" strokeweight="1pt">
                              <v:textbox>
                                <w:txbxContent>
                                  <w:p w14:paraId="5F837C6F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Did not complete survey (n=61)</w:t>
                                    </w:r>
                                  </w:p>
                                </w:txbxContent>
                              </v:textbox>
                            </v:rect>
                            <v:rect id="Rectangle 1196191051" o:spid="_x0000_s1055" style="position:absolute;left:-1;width:16522;height:5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6CFEC223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Did not respond (n=495)</w:t>
                                    </w:r>
                                  </w:p>
                                </w:txbxContent>
                              </v:textbox>
                            </v:rect>
                            <v:rect id="Rectangle 1196191052" o:spid="_x0000_s1056" style="position:absolute;left:-1;top:27516;width:18375;height:9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" fillcolor="white [3201]" strokecolor="black [3213]" strokeweight="1pt">
                              <v:textbox>
                                <w:txbxContent>
                                  <w:p w14:paraId="0DCBFB1E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No informed consent (n=4)</w:t>
                                    </w:r>
                                  </w:p>
                                  <w:p w14:paraId="656D6CFC" w14:textId="77777777" w:rsidR="007A0533" w:rsidRPr="00D420A6" w:rsidRDefault="007A0533" w:rsidP="007A0533">
                                    <w:pPr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D420A6"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  <w:t>No type 1 diabetes (n=6)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</v:group>
                      <v:group id="Group 1196191053" o:spid="_x0000_s1057" style="position:absolute;left:7369;top:45037;width:37190;height:17214" coordsize="37190,17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">
                        <v:rect id="Rectangle 1196191054" o:spid="_x0000_s1058" style="position:absolute;left:11805;top:8666;width:17526;height:85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" fillcolor="white [3201]" strokecolor="black [3213]" strokeweight="1pt">
                          <v:textbox>
                            <w:txbxContent>
                              <w:p w14:paraId="04DBFE4E" w14:textId="77777777" w:rsidR="007A0533" w:rsidRPr="00D420A6" w:rsidRDefault="007A0533" w:rsidP="007A0533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szCs w:val="20"/>
                                    <w:lang w:val="en-US"/>
                                  </w:rPr>
                                </w:pPr>
                                <w:r w:rsidRPr="00D420A6">
                                  <w:rPr>
                                    <w:rFonts w:asciiTheme="minorHAnsi" w:hAnsiTheme="minorHAnsi" w:cstheme="minorHAnsi"/>
                                    <w:szCs w:val="20"/>
                                    <w:lang w:val="en-US"/>
                                  </w:rPr>
                                  <w:t>Total number of included respondents (n=856)</w:t>
                                </w:r>
                              </w:p>
                            </w:txbxContent>
                          </v:textbox>
                        </v:rect>
                        <v:group id="Group 1196191055" o:spid="_x0000_s1059" style="position:absolute;width:37190;height:8669" coordsize="37190,8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">
                          <v:line id="Straight Connector 1196191056" o:spid="_x0000_s1060" style="position:absolute;visibility:visible;mso-wrap-style:square" from="0,0" to="0,4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" strokecolor="black [3213]" strokeweight=".5pt">
                            <v:stroke joinstyle="miter"/>
                          </v:line>
                          <v:line id="Straight Connector 1196191057" o:spid="_x0000_s1061" style="position:absolute;visibility:visible;mso-wrap-style:square" from="37190,0" to="37190,4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" strokecolor="black [3213]" strokeweight=".5pt">
                            <v:stroke joinstyle="miter"/>
                          </v:line>
                          <v:line id="Straight Connector 1196191058" o:spid="_x0000_s1062" style="position:absolute;visibility:visible;mso-wrap-style:square" from="0,4776" to="37168,4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" strokecolor="black [3213]" strokeweight=".5pt">
                            <v:stroke joinstyle="miter"/>
                          </v:line>
                          <v:line id="Straight Connector 1196191059" o:spid="_x0000_s1063" style="position:absolute;visibility:visible;mso-wrap-style:square" from="20471,4776" to="20471,8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" strokecolor="black [3213]" strokeweight=".5pt">
                            <v:stroke joinstyle="miter"/>
                          </v:line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 w14:paraId="79D6D67E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41EFAA64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226899AB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21DBF8B5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0EE10B74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6A81107E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7462AA2E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0827A2F2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73A2D7AE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49393023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31F8875B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266D8354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5253FC1D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7AFBD320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29DF76BA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7CDA7A09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64889B83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67C2CE53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377228E9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3198358F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374B6A4B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633993B0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32E3BBFA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65AF3504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0D91DA6F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2F759118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4C4C051C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1B6CD047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387EE3BF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76F3F9D0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08C3A231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5431EE91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1A9A166E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245B4710" w14:textId="77777777" w:rsidR="007A0533" w:rsidRPr="00121367" w:rsidRDefault="007A0533" w:rsidP="007A0533">
      <w:pPr>
        <w:rPr>
          <w:rFonts w:asciiTheme="minorHAnsi" w:hAnsiTheme="minorHAnsi" w:cstheme="minorHAnsi"/>
          <w:szCs w:val="20"/>
          <w:lang w:val="en-US"/>
        </w:rPr>
      </w:pPr>
    </w:p>
    <w:p w14:paraId="5CC20721" w14:textId="77777777" w:rsidR="007A0533" w:rsidRDefault="007A0533" w:rsidP="007A0533">
      <w:pPr>
        <w:rPr>
          <w:rFonts w:asciiTheme="minorHAnsi" w:hAnsiTheme="minorHAnsi" w:cstheme="minorHAnsi"/>
          <w:lang w:val="en-US"/>
        </w:rPr>
      </w:pPr>
      <w:r w:rsidRPr="00121367">
        <w:rPr>
          <w:rFonts w:asciiTheme="minorHAnsi" w:hAnsiTheme="minorHAnsi" w:cstheme="minorHAnsi"/>
          <w:bCs/>
          <w:sz w:val="22"/>
          <w:lang w:val="en-US"/>
        </w:rPr>
        <w:t xml:space="preserve">Supplementary Figure 1: flowchart of inclusions. </w:t>
      </w:r>
      <w:r w:rsidRPr="00121367">
        <w:rPr>
          <w:rFonts w:asciiTheme="minorHAnsi" w:hAnsiTheme="minorHAnsi" w:cstheme="minorHAnsi"/>
          <w:lang w:val="en-US"/>
        </w:rPr>
        <w:fldChar w:fldCharType="begin"/>
      </w:r>
      <w:r w:rsidRPr="00121367">
        <w:rPr>
          <w:rFonts w:asciiTheme="minorHAnsi" w:hAnsiTheme="minorHAnsi" w:cstheme="minorHAnsi"/>
          <w:lang w:val="en-US"/>
        </w:rPr>
        <w:instrText xml:space="preserve"> ADDIN </w:instrText>
      </w:r>
      <w:r w:rsidRPr="00121367">
        <w:rPr>
          <w:rFonts w:asciiTheme="minorHAnsi" w:hAnsiTheme="minorHAnsi" w:cstheme="minorHAnsi"/>
          <w:lang w:val="en-US"/>
        </w:rPr>
        <w:fldChar w:fldCharType="end"/>
      </w:r>
    </w:p>
    <w:p w14:paraId="1A98606C" w14:textId="77777777" w:rsidR="007A0533" w:rsidRDefault="007A0533" w:rsidP="007A0533">
      <w:pPr>
        <w:rPr>
          <w:rFonts w:asciiTheme="minorHAnsi" w:hAnsiTheme="minorHAnsi" w:cstheme="minorHAnsi"/>
          <w:lang w:val="en-US"/>
        </w:rPr>
      </w:pPr>
    </w:p>
    <w:p w14:paraId="62B7C422" w14:textId="77777777" w:rsidR="007A0533" w:rsidRPr="007A0533" w:rsidRDefault="007A0533">
      <w:pPr>
        <w:rPr>
          <w:lang w:val="en-US"/>
        </w:rPr>
      </w:pPr>
    </w:p>
    <w:sectPr w:rsidR="007A0533" w:rsidRPr="007A0533" w:rsidSect="003444E5">
      <w:pgSz w:w="11906" w:h="16838" w:code="9"/>
      <w:pgMar w:top="133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533"/>
    <w:rsid w:val="007A0533"/>
    <w:rsid w:val="00C3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FE291"/>
  <w15:chartTrackingRefBased/>
  <w15:docId w15:val="{F08B65D8-49B3-B749-B732-AF897CD3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33"/>
    <w:pPr>
      <w:spacing w:line="259" w:lineRule="auto"/>
    </w:pPr>
    <w:rPr>
      <w:rFonts w:ascii="Verdana" w:hAnsi="Verdana"/>
      <w:kern w:val="0"/>
      <w:sz w:val="20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72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 van Apeldoorn</dc:creator>
  <cp:keywords/>
  <dc:description/>
  <cp:lastModifiedBy>Tol, M.C. (INT)</cp:lastModifiedBy>
  <cp:revision>2</cp:revision>
  <cp:lastPrinted>2023-08-16T21:51:00Z</cp:lastPrinted>
  <dcterms:created xsi:type="dcterms:W3CDTF">2023-10-02T15:17:00Z</dcterms:created>
  <dcterms:modified xsi:type="dcterms:W3CDTF">2023-10-02T15:17:00Z</dcterms:modified>
</cp:coreProperties>
</file>